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07B" w:rsidRPr="006C577D" w:rsidRDefault="008D507B" w:rsidP="008D507B">
      <w:pPr>
        <w:spacing w:line="6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</w:pP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5</w:t>
      </w:r>
      <w:r w:rsidRPr="006C57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.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Model selection and density estimates (number/km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bidi="bn-IN"/>
        </w:rPr>
        <w:t>2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) of major prey species (chital and sambar) in western </w:t>
      </w:r>
      <w:proofErr w:type="spellStart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Gir</w:t>
      </w:r>
      <w:proofErr w:type="spellEnd"/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Protected Area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, as estimated by density surface modeling. Combinations of different eco-geographical covariates were used to model spatial variation in abundance. Best fit models were selected based 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>AIC scores</w:t>
      </w:r>
      <w:r w:rsidRPr="006C577D">
        <w:rPr>
          <w:rFonts w:ascii="Times New Roman" w:hAnsi="Times New Roman" w:cs="Times New Roman"/>
          <w:color w:val="000000" w:themeColor="text1"/>
          <w:sz w:val="24"/>
          <w:szCs w:val="24"/>
          <w:lang w:val="en-US" w:bidi="bn-IN"/>
        </w:rPr>
        <w:t xml:space="preserve"> and percentage of deviance explained.</w:t>
      </w:r>
    </w:p>
    <w:tbl>
      <w:tblPr>
        <w:tblW w:w="8731" w:type="dxa"/>
        <w:tblInd w:w="108" w:type="dxa"/>
        <w:tblLook w:val="04A0" w:firstRow="1" w:lastRow="0" w:firstColumn="1" w:lastColumn="0" w:noHBand="0" w:noVBand="1"/>
      </w:tblPr>
      <w:tblGrid>
        <w:gridCol w:w="2173"/>
        <w:gridCol w:w="1672"/>
        <w:gridCol w:w="1146"/>
        <w:gridCol w:w="1003"/>
        <w:gridCol w:w="1003"/>
        <w:gridCol w:w="1734"/>
      </w:tblGrid>
      <w:tr w:rsidR="008D507B" w:rsidRPr="006C577D" w:rsidTr="00402517">
        <w:trPr>
          <w:trHeight w:val="365"/>
        </w:trPr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tection function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viance explained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ital DSM estimates: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W</w:t>
            </w: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r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.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0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.9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0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+water+elevation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.3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0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.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0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.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0%</w:t>
            </w:r>
          </w:p>
        </w:tc>
      </w:tr>
      <w:tr w:rsidR="008D507B" w:rsidRPr="006C577D" w:rsidTr="00402517">
        <w:trPr>
          <w:trHeight w:val="365"/>
        </w:trPr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7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0</w:t>
            </w:r>
            <w:r w:rsidRPr="006C577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bar DSM estimates: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8.5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vation+W</w:t>
            </w: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er</w:t>
            </w:r>
            <w:proofErr w:type="spellEnd"/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4.6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74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2.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0%</w:t>
            </w:r>
          </w:p>
        </w:tc>
      </w:tr>
      <w:tr w:rsidR="008D507B" w:rsidRPr="006C577D" w:rsidTr="00402517">
        <w:trPr>
          <w:trHeight w:val="347"/>
        </w:trPr>
        <w:tc>
          <w:tcPr>
            <w:tcW w:w="21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VI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2.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  <w:tr w:rsidR="008D507B" w:rsidRPr="006C577D" w:rsidTr="00402517">
        <w:trPr>
          <w:trHeight w:val="365"/>
        </w:trPr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zard rat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8.8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507B" w:rsidRPr="006C577D" w:rsidRDefault="008D507B" w:rsidP="00402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C57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</w:tr>
    </w:tbl>
    <w:p w:rsidR="00F20CD4" w:rsidRDefault="00F20CD4">
      <w:bookmarkStart w:id="0" w:name="_GoBack"/>
      <w:bookmarkEnd w:id="0"/>
    </w:p>
    <w:sectPr w:rsidR="00F20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7B"/>
    <w:rsid w:val="008D507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7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7B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2-03T05:49:00Z</dcterms:created>
  <dcterms:modified xsi:type="dcterms:W3CDTF">2020-02-03T05:50:00Z</dcterms:modified>
</cp:coreProperties>
</file>